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C86" w:rsidRPr="00075F43" w:rsidRDefault="006D1C86" w:rsidP="00075F43">
      <w:pPr>
        <w:ind w:firstLineChars="700" w:firstLine="1405"/>
        <w:jc w:val="left"/>
        <w:rPr>
          <w:rFonts w:ascii="Times New Roman" w:hAnsi="Times New Roman"/>
          <w:b/>
          <w:bCs/>
          <w:sz w:val="20"/>
          <w:szCs w:val="20"/>
        </w:rPr>
      </w:pPr>
      <w:r w:rsidRPr="00075F43">
        <w:rPr>
          <w:rFonts w:ascii="Times New Roman" w:hAnsi="Times New Roman"/>
          <w:b/>
          <w:bCs/>
          <w:sz w:val="20"/>
          <w:szCs w:val="20"/>
        </w:rPr>
        <w:t>Common statistical methods in medical studies</w:t>
      </w:r>
    </w:p>
    <w:p w:rsidR="006D1C86" w:rsidRPr="00075F43" w:rsidRDefault="006D1C86" w:rsidP="00075F43">
      <w:pPr>
        <w:ind w:firstLineChars="700" w:firstLine="1400"/>
        <w:jc w:val="left"/>
        <w:rPr>
          <w:rFonts w:ascii="Times New Roman" w:hAnsi="Times New Roman"/>
          <w:bCs/>
          <w:sz w:val="20"/>
          <w:szCs w:val="20"/>
        </w:rPr>
      </w:pP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3"/>
        <w:gridCol w:w="4333"/>
        <w:gridCol w:w="1219"/>
      </w:tblGrid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Descriptive  statistic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eans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standard deviation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edian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proofErr w:type="spellStart"/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erpercentile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range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ate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e.g. incidence rate, survival rate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atio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e.g. odds ratios, relative risk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tabs>
                <w:tab w:val="left" w:pos="815"/>
              </w:tabs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Ancillary analyse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Variable transforms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Variable constructs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tandardizing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atching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Propensity 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re methods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ensitivity analysis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tratification or sub-group analyses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Student </w:t>
            </w: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t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One sample </w:t>
            </w: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t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Paired/matched </w:t>
            </w: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t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Two independent samples </w:t>
            </w: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t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Z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OLE_LINK185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nalysis of variance</w:t>
            </w:r>
            <w:bookmarkEnd w:id="1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ANOVA)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ompletely random design ANOVA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andomized block design ANOVA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actorial design ANOVA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ross-over ANOVA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Analysis of covariance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ultivariate 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nalysis 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ariance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ultiple comparison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tudents-Newman-</w:t>
            </w: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Keuls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Bonferroni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Dunnett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Duncan's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LSD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Tukey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idak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cheffe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method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DR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false discovery rate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epeated measurement data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epeated measurement data ANOVA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GEE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Generalized estimating equation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MRM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Mixed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effect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odels for repeated measures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GLMM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generalized linear mixed models)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Non-parametric test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ign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Wilcoxon signed-rank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ann-Whitney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Kruskal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-Wallis </w:t>
            </w:r>
            <w:r w:rsidRPr="00082E8F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de-DE"/>
              </w:rPr>
              <w:t>H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riedman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OLE_LINK32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Kolmogorov-Smirnov test</w:t>
            </w:r>
            <w:bookmarkEnd w:id="2"/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edian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ontingency table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hi-square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128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cNemar’s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isher’s exact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orrelation 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Pearson correlation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efficien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pearman correlation coefficien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Kendall’s correlation coefficien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rend test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artial correlation coefficient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Multiple correlation coefficient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ultiple regression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Linear regression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Curve estimate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Path analysis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Logistic regression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Poisson regression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Negative binominal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pline regression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Other regression model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urvival 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Kaplan-Meier estimate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Life-table method estimate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Log-rank test 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Breslow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T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rone</w:t>
            </w:r>
            <w:proofErr w:type="spellEnd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-Ware test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x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proportional hazards model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ind w:left="36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Other survival model</w:t>
            </w: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onsistency measurement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65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Principal component 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Factor 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iscriminant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Cluster 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82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Log-linear model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1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lastRenderedPageBreak/>
              <w:t>Structural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equation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odeling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(SEM)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ultilevel modeling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34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Multi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dimensional</w:t>
            </w:r>
            <w:proofErr w:type="spellEnd"/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scaling</w:t>
            </w: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2E8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  <w:t>analysi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yesian analyse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FD1" w:rsidRPr="00082E8F" w:rsidTr="00812FD1">
        <w:trPr>
          <w:trHeight w:val="296"/>
          <w:jc w:val="center"/>
        </w:trPr>
        <w:tc>
          <w:tcPr>
            <w:tcW w:w="335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82E8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tatistical methods</w:t>
            </w:r>
          </w:p>
        </w:tc>
        <w:tc>
          <w:tcPr>
            <w:tcW w:w="4333" w:type="dxa"/>
            <w:shd w:val="clear" w:color="auto" w:fill="auto"/>
          </w:tcPr>
          <w:p w:rsidR="00812FD1" w:rsidRPr="00082E8F" w:rsidRDefault="00812FD1" w:rsidP="00075F4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</w:tcPr>
          <w:p w:rsidR="00812FD1" w:rsidRPr="00082E8F" w:rsidRDefault="00812FD1" w:rsidP="00075F43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56C2C" w:rsidRPr="00082E8F" w:rsidRDefault="00A56C2C">
      <w:pPr>
        <w:rPr>
          <w:rFonts w:ascii="Times New Roman" w:hAnsi="Times New Roman"/>
          <w:sz w:val="20"/>
          <w:szCs w:val="20"/>
        </w:rPr>
      </w:pPr>
    </w:p>
    <w:sectPr w:rsidR="00A56C2C" w:rsidRPr="00082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856" w:rsidRDefault="005E6856" w:rsidP="006D1C86">
      <w:r>
        <w:separator/>
      </w:r>
    </w:p>
  </w:endnote>
  <w:endnote w:type="continuationSeparator" w:id="0">
    <w:p w:rsidR="005E6856" w:rsidRDefault="005E6856" w:rsidP="006D1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856" w:rsidRDefault="005E6856" w:rsidP="006D1C86">
      <w:r>
        <w:separator/>
      </w:r>
    </w:p>
  </w:footnote>
  <w:footnote w:type="continuationSeparator" w:id="0">
    <w:p w:rsidR="005E6856" w:rsidRDefault="005E6856" w:rsidP="006D1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39A"/>
    <w:rsid w:val="00075F43"/>
    <w:rsid w:val="0008039A"/>
    <w:rsid w:val="00082E8F"/>
    <w:rsid w:val="00147968"/>
    <w:rsid w:val="001850AE"/>
    <w:rsid w:val="002F71B7"/>
    <w:rsid w:val="00476CE5"/>
    <w:rsid w:val="005A66C1"/>
    <w:rsid w:val="005E6856"/>
    <w:rsid w:val="006D1C86"/>
    <w:rsid w:val="007028D4"/>
    <w:rsid w:val="00724977"/>
    <w:rsid w:val="00730C53"/>
    <w:rsid w:val="00812FD1"/>
    <w:rsid w:val="00922FBD"/>
    <w:rsid w:val="009915E8"/>
    <w:rsid w:val="00A07F87"/>
    <w:rsid w:val="00A56C2C"/>
    <w:rsid w:val="00B631AF"/>
    <w:rsid w:val="00B76E5C"/>
    <w:rsid w:val="00F9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C8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C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C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C8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C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0-01-13T13:56:00Z</dcterms:created>
  <dcterms:modified xsi:type="dcterms:W3CDTF">2020-01-13T13:56:00Z</dcterms:modified>
</cp:coreProperties>
</file>